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2BFFD28" w:rsidR="004520D8" w:rsidRPr="005328FA" w:rsidRDefault="001A7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A8D18FD" w:rsidR="004520D8" w:rsidRPr="005328FA" w:rsidRDefault="00A464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D26D34C" w:rsidR="004520D8" w:rsidRPr="005328FA" w:rsidRDefault="00A464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7C0EFFD" w:rsidR="004520D8" w:rsidRPr="005328FA" w:rsidRDefault="00A464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046D539" w:rsidR="004520D8" w:rsidRPr="005328FA" w:rsidRDefault="00A464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41E3819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9DF1F26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B48F09D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5AED54D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7E03CA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7DE1EAF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027607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4B41AE7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473373E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027607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383AB5C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EF7A6D6" w:rsidR="004520D8" w:rsidRPr="005328FA" w:rsidRDefault="00E577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8772B8E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11B5E9D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1434CE5C" w14:textId="49A6ABAC" w:rsidR="004520D8" w:rsidRDefault="00E577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8D3721A" w14:textId="42E632B9" w:rsidR="00E577D0" w:rsidRPr="00E577D0" w:rsidRDefault="00E577D0" w:rsidP="00E57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9613A6B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20EB2C0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54283AA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A10D4CD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4C8EC3C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F823D48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801D573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F876787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318008B" w:rsidR="004520D8" w:rsidRPr="005328FA" w:rsidRDefault="001234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1963F2">
              <w:rPr>
                <w:rFonts w:ascii="Arial" w:eastAsia="Calibri" w:hAnsi="Arial" w:cs="Arial"/>
              </w:rPr>
              <w:t>-10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AD9BDA0" w:rsidR="004520D8" w:rsidRPr="005328FA" w:rsidRDefault="0012342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1963F2">
              <w:rPr>
                <w:rFonts w:ascii="Arial" w:eastAsia="Calibri" w:hAnsi="Arial" w:cs="Arial"/>
              </w:rPr>
              <w:t>-10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0BA4E18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10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ADAD39C" w:rsidR="004520D8" w:rsidRPr="005328FA" w:rsidRDefault="0012342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</w:t>
            </w:r>
            <w:r w:rsidR="001963F2"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A5C3AAB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7E54D06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18FD7E9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10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7C41823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7BA8489" w:rsidR="004520D8" w:rsidRPr="005328FA" w:rsidRDefault="001963F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CF647A8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24430DF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5677F63" w:rsidR="004520D8" w:rsidRPr="005328FA" w:rsidRDefault="001963F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A33E3D2" w:rsidR="004520D8" w:rsidRPr="005328FA" w:rsidRDefault="008E11E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963F2">
              <w:rPr>
                <w:rFonts w:ascii="Arial" w:eastAsia="Calibri" w:hAnsi="Arial" w:cs="Arial"/>
              </w:rPr>
              <w:t>2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icrosoft JhengHei UI">
    <w:altName w:val="MS Mincho"/>
    <w:charset w:val="88"/>
    <w:family w:val="auto"/>
    <w:pitch w:val="default"/>
    <w:sig w:usb0="000002A7" w:usb1="28CF4400" w:usb2="00000016" w:usb3="00000000" w:csb0="00100009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NrMwNjYwNjUytzRU0lEKTi0uzszPAykwrAUAQuRQjCwAAAA="/>
  </w:docVars>
  <w:rsids>
    <w:rsidRoot w:val="004520D8"/>
    <w:rsid w:val="00023C70"/>
    <w:rsid w:val="00027607"/>
    <w:rsid w:val="00123426"/>
    <w:rsid w:val="001963F2"/>
    <w:rsid w:val="001A7A19"/>
    <w:rsid w:val="002A0B59"/>
    <w:rsid w:val="00377DF2"/>
    <w:rsid w:val="003C7173"/>
    <w:rsid w:val="004520D8"/>
    <w:rsid w:val="00487ED4"/>
    <w:rsid w:val="004A1EDE"/>
    <w:rsid w:val="004C45C4"/>
    <w:rsid w:val="00565576"/>
    <w:rsid w:val="00765673"/>
    <w:rsid w:val="007D4C5A"/>
    <w:rsid w:val="007E03CA"/>
    <w:rsid w:val="008E11EE"/>
    <w:rsid w:val="008E7419"/>
    <w:rsid w:val="009F2E96"/>
    <w:rsid w:val="00A2327F"/>
    <w:rsid w:val="00A464CA"/>
    <w:rsid w:val="00B30F43"/>
    <w:rsid w:val="00B52739"/>
    <w:rsid w:val="00B77080"/>
    <w:rsid w:val="00B8648A"/>
    <w:rsid w:val="00BF0AEC"/>
    <w:rsid w:val="00D2789F"/>
    <w:rsid w:val="00D31282"/>
    <w:rsid w:val="00DF17DA"/>
    <w:rsid w:val="00E577D0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3</Words>
  <Characters>6953</Characters>
  <Application>Microsoft Macintosh Word</Application>
  <DocSecurity>0</DocSecurity>
  <Lines>11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3</cp:revision>
  <dcterms:created xsi:type="dcterms:W3CDTF">2020-06-08T21:36:00Z</dcterms:created>
  <dcterms:modified xsi:type="dcterms:W3CDTF">2020-06-08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